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Ind w:w="0" w:type="dxa"/>
        <w:tblLook w:val="04A0" w:firstRow="1" w:lastRow="0" w:firstColumn="1" w:lastColumn="0" w:noHBand="0" w:noVBand="1"/>
      </w:tblPr>
      <w:tblGrid>
        <w:gridCol w:w="695"/>
        <w:gridCol w:w="2713"/>
        <w:gridCol w:w="1211"/>
        <w:gridCol w:w="1806"/>
        <w:gridCol w:w="747"/>
        <w:gridCol w:w="747"/>
        <w:gridCol w:w="707"/>
        <w:gridCol w:w="586"/>
        <w:gridCol w:w="706"/>
        <w:gridCol w:w="747"/>
        <w:gridCol w:w="747"/>
        <w:gridCol w:w="708"/>
        <w:gridCol w:w="586"/>
        <w:gridCol w:w="806"/>
        <w:gridCol w:w="1876"/>
      </w:tblGrid>
      <w:tr w:rsidR="003C545A" w14:paraId="114D2268" w14:textId="16E3FCB9" w:rsidTr="006A5099">
        <w:trPr>
          <w:trHeight w:val="32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3A5413" w14:textId="77777777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B83C10" w14:textId="77777777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E4FF84" w14:textId="77777777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2B2C4A" w14:textId="77777777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AC20BD7" w14:textId="3F43E5D6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dagogy</w:t>
            </w:r>
          </w:p>
        </w:tc>
        <w:tc>
          <w:tcPr>
            <w:tcW w:w="22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9ACA6C1" w14:textId="13C37D50" w:rsidR="003C545A" w:rsidRPr="00206AB4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6AB4">
              <w:rPr>
                <w:b/>
                <w:bCs/>
                <w:color w:val="000000"/>
                <w:sz w:val="18"/>
                <w:szCs w:val="18"/>
              </w:rPr>
              <w:t>No. of Stages</w:t>
            </w:r>
          </w:p>
        </w:tc>
        <w:tc>
          <w:tcPr>
            <w:tcW w:w="906" w:type="pct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997C40" w14:textId="635B1E77" w:rsidR="003C545A" w:rsidRDefault="003C545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26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B18246" w14:textId="237D0F4D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ch?</w:t>
            </w:r>
          </w:p>
        </w:tc>
        <w:tc>
          <w:tcPr>
            <w:tcW w:w="610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36313BB" w14:textId="7EB5381D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ssess Attitudes/Satisfaction ONLY or no assessment</w:t>
            </w:r>
          </w:p>
        </w:tc>
      </w:tr>
      <w:tr w:rsidR="003C545A" w14:paraId="47F9A325" w14:textId="4AF8D48F" w:rsidTr="006A5099">
        <w:trPr>
          <w:trHeight w:val="32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7BCC9E" w14:textId="77777777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/N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65972D" w14:textId="77777777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6561A7" w14:textId="77777777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uthor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02860" w14:textId="77777777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llers’ Pyramid Stage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220A99" w14:textId="1F2C390D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now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95FB9E" w14:textId="4E4F403C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nows How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2D05B9A" w14:textId="61656975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hows How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2C5D126" w14:textId="699872F9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es</w:t>
            </w:r>
          </w:p>
        </w:tc>
        <w:tc>
          <w:tcPr>
            <w:tcW w:w="229" w:type="pct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3BB8034" w14:textId="77777777" w:rsidR="003C545A" w:rsidRPr="00206AB4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4D7C6B" w14:textId="2F8606B1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now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72D3CD" w14:textId="5C3FDACB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nows How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4903DB" w14:textId="18B97BEF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hows How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6B8DD2" w14:textId="1ED43FAA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es</w:t>
            </w:r>
          </w:p>
        </w:tc>
        <w:tc>
          <w:tcPr>
            <w:tcW w:w="262" w:type="pct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9B2CD1" w14:textId="039919BD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6FF53CE" w14:textId="3DFF1AD5" w:rsidR="003C545A" w:rsidRDefault="003C545A" w:rsidP="00E553B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A4944" w14:paraId="45CEA8EB" w14:textId="4C3EE837" w:rsidTr="006A5099">
        <w:trPr>
          <w:trHeight w:val="81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F4AC1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7ACC8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moting Interprofessional Collaborative Practice Through Simulation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05B05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fes</w:t>
            </w:r>
            <w:proofErr w:type="spellEnd"/>
            <w:r>
              <w:rPr>
                <w:color w:val="000000"/>
                <w:sz w:val="18"/>
                <w:szCs w:val="18"/>
              </w:rPr>
              <w:t>, C.,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4AA3C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</w:t>
            </w:r>
          </w:p>
          <w:p w14:paraId="647A605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ws How, Assessment: Knows,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98BDF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39A989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D59F818" w14:textId="03085A3D" w:rsidR="003A4944" w:rsidRPr="00352E0D" w:rsidRDefault="003A494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F0C34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DBACB7B" w14:textId="54609DF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6AB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073199" w14:textId="0B3224CF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28FF0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8A9C2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5AF7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57997F1" w14:textId="032722BD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45F72C7" w14:textId="04A66D4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016218AB" w14:textId="7CC30C3D" w:rsidTr="006A5099">
        <w:trPr>
          <w:trHeight w:val="534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332BD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6BE1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sign of a successful introductory interprofessional education experienc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57350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en, M.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9AEC2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and Knows How, Assessment: Knows, Perception of Knowledge and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C6F2C3" w14:textId="138F487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C8EFBC" w14:textId="7ADCB5D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67BCC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BED18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8475B74" w14:textId="1998E466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6AB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00615C" w14:textId="221CDC9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02BF6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B35A4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70970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67A266E" w14:textId="4B7D32B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1B97918" w14:textId="4B202B5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35DE149A" w14:textId="23676E27" w:rsidTr="006A5099">
        <w:trPr>
          <w:trHeight w:val="119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5907B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8944F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veloping Teamwork Using a Two-Tiered Debriefing Approach Clinical Simulation in Nursing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8263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ersen, P.,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DEF3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Shows How, Assessment: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18619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C3948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7DDDD0" w14:textId="1262710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39285F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8418D08" w14:textId="197EE477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06AB4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B1951B" w14:textId="748C5FBB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E29ECF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FF25D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F36F0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AD4FEC4" w14:textId="777EB810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1F99F3D" w14:textId="2945F43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FDF3BC6" w14:textId="705ED587" w:rsidTr="006A5099">
        <w:trPr>
          <w:trHeight w:val="47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C91DB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85605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professional learning on polypharmacy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CE2DF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erson, E.,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C7464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Assessment: Knows, Perception of Knowledge,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BEE933" w14:textId="5D209F3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0F2298F" w14:textId="6596C9A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74F5D0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81CDC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9F5728A" w14:textId="340F60AE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6AB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F92D92" w14:textId="15CC4EB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FD0A3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ED363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5D29A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87E582B" w14:textId="5368235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1328B3E" w14:textId="2A06197E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4948AC91" w14:textId="0B146BEB" w:rsidTr="006A5099">
        <w:trPr>
          <w:trHeight w:val="176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05070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EC5BA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itudes Toward Communication and Collaboration After Participation in a Mock Page Program: A Pilot of an Interprofessional Approach to Surgical Residency Prepar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619D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. </w:t>
            </w: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Arumpanayil</w:t>
            </w:r>
            <w:proofErr w:type="spellEnd"/>
            <w:r>
              <w:rPr>
                <w:color w:val="000000"/>
                <w:sz w:val="18"/>
                <w:szCs w:val="18"/>
              </w:rPr>
              <w:t>,  A.</w:t>
            </w:r>
            <w:proofErr w:type="gramEnd"/>
            <w:r>
              <w:rPr>
                <w:color w:val="000000"/>
                <w:sz w:val="18"/>
                <w:szCs w:val="18"/>
              </w:rPr>
              <w:t>,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9B5CE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dagogy: Shows How, Assessment: Attitudes 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134437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CB51A5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1CD249" w14:textId="1E19C8F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A8B5C6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5DA68A9" w14:textId="20185990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CF132E" w14:textId="3837F5B8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EF285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498E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B475A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C30CC5D" w14:textId="1BE8C74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97CD829" w14:textId="4525B05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7E94B4DD" w14:textId="357D6E4E" w:rsidTr="006A5099">
        <w:trPr>
          <w:trHeight w:val="42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11008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4F252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chnology-enabled interprofessional education for nursing and medical students: A pilot study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51DDC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rg, B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B6F2F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Shows How, Assessment: Shows How and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01800C5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38EC245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D9128AB" w14:textId="75B516EC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FD49C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572279A" w14:textId="6130ACDB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3534E6" w14:textId="36EE0CE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47001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6D1810" w14:textId="3F3D51E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AAEC2F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CBB849E" w14:textId="54168CC4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0A40EE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7FD7A85" w14:textId="470CB09E" w:rsidR="003A4944" w:rsidRPr="000A40EE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658F411" w14:textId="425209BF" w:rsidTr="006A5099">
        <w:trPr>
          <w:trHeight w:val="226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EB842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39045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aluation of interprofessional education: lessons learned through the development and implementation of an interprofessional seminar on team communication for undergraduate health care students in Heidelberg - a project repor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67437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rger, S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94BE6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Shows How, Assessment: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ADDF3B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85EAF4B" w14:textId="2E7BA94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1865264" w14:textId="59195ED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6486D1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310E5D8" w14:textId="2364294F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21130C" w14:textId="67661A6E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7DD33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7DC97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4E990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8C14DA4" w14:textId="38F12F1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04CBE86" w14:textId="51E9EE6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7A430C2B" w14:textId="7B360839" w:rsidTr="006A5099">
        <w:trPr>
          <w:trHeight w:val="113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98260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F81CD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ck pages are a valid construct for assessment of clinical decision making and interprofessional communic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76F0F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ehl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M. L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8236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CD906A" w14:textId="3D57F60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00A0812" w14:textId="7285826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67071B" w14:textId="06E8241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504D2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0C2A3FD" w14:textId="5491927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19BDDB" w14:textId="4A4E8149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97AEA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18B7B7" w14:textId="12BDB0F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C1117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130E9A2" w14:textId="17A89752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2E661F9" w14:textId="4CE07FEE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985F254" w14:textId="3B49839F" w:rsidTr="006A5099">
        <w:trPr>
          <w:trHeight w:val="85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36C11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9A3F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 mixed-methods study of interprofessional learning of resuscitation skill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7E7D1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dley, P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91200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852DE9" w14:textId="123AE46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2940B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F1E40A4" w14:textId="7859E44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A76CE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B7C4308" w14:textId="6FACC61B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7DE523" w14:textId="0619EBEB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D3FDB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47C573" w14:textId="2B96E72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05AD4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E9EB427" w14:textId="314D27D1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E4B2F66" w14:textId="5B98A1D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CDDE69B" w14:textId="75661E37" w:rsidTr="006A5099">
        <w:trPr>
          <w:trHeight w:val="112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AE2ED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4711D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amining the effects of interprofessional problem-based clinical ethics: Findings from a mixed methods study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855AD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ihch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hou, F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B119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Assessment: Shows How,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6A7FA4" w14:textId="4A527AA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55E6BA" w14:textId="59378486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75CA6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60593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FCF1933" w14:textId="5238E2B5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90855F" w14:textId="59244745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D77D4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1D2002" w14:textId="1BBC592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24B83F" w14:textId="4959F943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FFD0B4" w14:textId="77FD59E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9A20CBA" w14:textId="0985301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4A3B4AC4" w14:textId="08CF3961" w:rsidTr="006A5099">
        <w:trPr>
          <w:trHeight w:val="127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E4969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2B16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role of a multidisciplinary student team in the community management of chronic obstructive pulmonary diseas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0C37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rke, H. and M. Voss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BD73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Does, Assessment: NA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6C11B7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8EFB027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D2D72C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2F858D5" w14:textId="5E8FB8D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6F65947" w14:textId="6B5E1EFB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494018" w14:textId="2706B26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FEE35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D7912A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B08DD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C7209CE" w14:textId="4D6F297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0D8F0BE" w14:textId="166B397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C05D02C" w14:textId="6D986CD5" w:rsidTr="006A5099">
        <w:trPr>
          <w:trHeight w:val="141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B0247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74766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stering interprofessional communication through case discussions and simulated ward rounds in nursing and medical education: A pilot projec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EE05B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ershofen</w:t>
            </w:r>
            <w:proofErr w:type="spellEnd"/>
            <w:r>
              <w:rPr>
                <w:color w:val="000000"/>
                <w:sz w:val="18"/>
                <w:szCs w:val="18"/>
              </w:rPr>
              <w:t>, B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5ED4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 How, Shows How, Assessment: Knows How,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DE18C5C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69DEBD" w14:textId="1D9AE86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2123151" w14:textId="5AD26A98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81861CE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0534061" w14:textId="14D76C3C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5845D1" w14:textId="73CBE66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F69243" w14:textId="5550256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E4A2D5" w14:textId="7EB6E41C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57F52E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C8C48C" w14:textId="76112640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EC2352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B940FFB" w14:textId="55928F50" w:rsidR="003A4944" w:rsidRPr="00EC2352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021774B2" w14:textId="4A35D98A" w:rsidTr="006A5099">
        <w:trPr>
          <w:trHeight w:val="141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10006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EC2FC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rning to Overcome Hierarchical Pressures to Achieve Safer Patient Care: An Interprofessional Simulation for Nursing, Medical, and Physician Assistant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F1E69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eves, S.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292904" w14:textId="7FCAEEE2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Do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FDCA53" w14:textId="5ADA88B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28DD43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EC539BB" w14:textId="0CBB410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6A89F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FF55E1C" w14:textId="276006C0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6D2430" w14:textId="44D9BB5B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21E2A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DD39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647913" w14:textId="2B106E8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F798CA4" w14:textId="4C7DFA16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EE7564E" w14:textId="7290C94D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AE17F26" w14:textId="5BE6B9A3" w:rsidTr="006A5099">
        <w:trPr>
          <w:trHeight w:val="142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E4760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1C31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 inter-professional approach to train and evaluate communication accuracy and completeness during the delivery of nurse-physician student handoff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F534B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raccini</w:t>
            </w:r>
            <w:proofErr w:type="spellEnd"/>
            <w:r>
              <w:rPr>
                <w:color w:val="000000"/>
                <w:sz w:val="18"/>
                <w:szCs w:val="18"/>
              </w:rPr>
              <w:t>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3827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5D54C88" w14:textId="7D208A6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A889E6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465891B" w14:textId="646B167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63445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A2CF6BB" w14:textId="29EFBC2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FB4DDE" w14:textId="33284006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03DB6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152BD7" w14:textId="7B49CD2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F1EA3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FADDD2A" w14:textId="17EFFB35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D6C911C" w14:textId="378775A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4262C079" w14:textId="0907B26C" w:rsidTr="006A5099">
        <w:trPr>
          <w:trHeight w:val="1557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D7C62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A591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simulation-based education program: a promising approach for changing stereotypes and improving attitudes toward nurse-physician collabor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983EF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iaw</w:t>
            </w:r>
            <w:proofErr w:type="spellEnd"/>
            <w:r>
              <w:rPr>
                <w:color w:val="000000"/>
                <w:sz w:val="18"/>
                <w:szCs w:val="18"/>
              </w:rPr>
              <w:t>, S. Y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B4566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D6733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CBB858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EA6A7B6" w14:textId="594FA5D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F7D0D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ECCF75B" w14:textId="6D1129A8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2233CB" w14:textId="1A02218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33BEE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B317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68BFF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48BC9D" w14:textId="6C84D23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7548525" w14:textId="2A873FA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FED4651" w14:textId="5084A0DA" w:rsidTr="006A5099">
        <w:trPr>
          <w:trHeight w:val="142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7EB7C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5C19C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amwork training with nursing and medical students: Does the method matter? Results of an interinstitutional, interdisciplinary collabor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5545F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bgood, 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695BA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Shows How, Assessment: Knows, Shows How,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90AA3AE" w14:textId="5F9AC35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3FA0DD" w14:textId="4F45837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A83EFBD" w14:textId="38D1BE1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80148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F4B0406" w14:textId="467812E8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4120A9" w14:textId="783A4A8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76BFD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C25A9E" w14:textId="28F07FD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3DABE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9EF7D1" w14:textId="3E820131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B1B9ED2" w14:textId="62B84F45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4EE8059D" w14:textId="3DA886AD" w:rsidTr="006A5099">
        <w:trPr>
          <w:trHeight w:val="127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AF83E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6496D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 Interprofessional Workshop for Students to Improve Communication and Collaboration Skills in End-of-life Car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FB0F4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ckson, J.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8686A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442082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870DDD" w14:textId="2D658EC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BEC4E1D" w14:textId="2C237E8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260617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ACAE587" w14:textId="077A384F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BF965D" w14:textId="2BE63D50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02AF4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592E6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CE533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E5A131D" w14:textId="1C74940A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5437105" w14:textId="21A0B0F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FDBDD4A" w14:textId="07537BF3" w:rsidTr="006A5099">
        <w:trPr>
          <w:trHeight w:val="1135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2C2F2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1AB4B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MPARISON of Communication Outcomes in Traditional VERSUS Simulation Strategies in Nursing and Medical Student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331B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eising</w:t>
            </w:r>
            <w:proofErr w:type="spellEnd"/>
            <w:r>
              <w:rPr>
                <w:color w:val="000000"/>
                <w:sz w:val="18"/>
                <w:szCs w:val="18"/>
              </w:rPr>
              <w:t>, D. L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E5EDA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C4DF37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BBFDE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A264CC6" w14:textId="68B9BBC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8D1586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DAC6ABC" w14:textId="76CEE2FF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B21655" w14:textId="14D4401E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ACBA3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B9DA0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13832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7B781A" w14:textId="3F5FF1F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8C6D66C" w14:textId="2CB1FDC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106EDF0" w14:textId="6F1CA919" w:rsidTr="006A5099">
        <w:trPr>
          <w:trHeight w:val="99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C538C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1EE18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use of simulation and a modified </w:t>
            </w:r>
            <w:proofErr w:type="spellStart"/>
            <w:r>
              <w:rPr>
                <w:color w:val="000000"/>
                <w:sz w:val="18"/>
                <w:szCs w:val="18"/>
              </w:rPr>
              <w:t>TeamSTEPP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urriculum for medical and nursing student team training simul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C013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bertson, B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BAD19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Shows How, Assessment: Knows How,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CA5D25" w14:textId="3865F77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3DA9030" w14:textId="3AD299B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E43E8D9" w14:textId="3C5F0DD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9A8F13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83D0967" w14:textId="79E74898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AE449F" w14:textId="4A876BB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BF7019" w14:textId="25A3CD1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34DF3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13756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DBF18F" w14:textId="5ED167C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990294E" w14:textId="53C5E33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D3AF9D4" w14:textId="6A8D6DAD" w:rsidTr="006A5099">
        <w:trPr>
          <w:trHeight w:val="144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E2DB7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B394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"Collaborative-ready" students: Exploring factors that influence collaboration during a longitudinal interprofessional education practice experienc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A2389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M. and G. </w:t>
            </w:r>
            <w:proofErr w:type="spellStart"/>
            <w:r>
              <w:rPr>
                <w:color w:val="000000"/>
                <w:sz w:val="18"/>
                <w:szCs w:val="18"/>
              </w:rPr>
              <w:t>Dueñas</w:t>
            </w:r>
            <w:proofErr w:type="spellEnd"/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17E6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NA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D819C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48C783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76C2EC" w14:textId="17FF1A1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1F4841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40C7F70" w14:textId="38D8E814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D63D85" w14:textId="689E82CA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65B7D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7EF08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83D67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E3D2653" w14:textId="2286B368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EB5659B" w14:textId="4360788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792137C0" w14:textId="2007CA65" w:rsidTr="006A5099">
        <w:trPr>
          <w:trHeight w:val="985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8F0DA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0AF4F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l school hotline: interprofessional education: future nurses and physicians learning together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647DF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kai, D. H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195E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NA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085945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36CBD8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20991E6" w14:textId="3097883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18AB71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033A3DE" w14:textId="744C20A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13496E" w14:textId="0E81AF6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F8F15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A7D8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8FA51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E74DD8A" w14:textId="249D5128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5EC4B6C" w14:textId="66FDB63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263A7014" w14:textId="35165A0F" w:rsidTr="006A5099">
        <w:trPr>
          <w:trHeight w:val="88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4C9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9B732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novel interprofessional shadowing initiative for senior medical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9E95A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hafran</w:t>
            </w:r>
            <w:proofErr w:type="spellEnd"/>
            <w:r>
              <w:rPr>
                <w:color w:val="000000"/>
                <w:sz w:val="18"/>
                <w:szCs w:val="18"/>
              </w:rPr>
              <w:t>, D.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E0481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Assessment: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F98EB91" w14:textId="40518CD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01BA3E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B356B1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07533D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65C236B" w14:textId="278D9B4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A80C09" w14:textId="7822491F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6AEB1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7CB5E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7E64F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EB3076" w14:textId="423F441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589B389" w14:textId="2E43C1D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2F856A3" w14:textId="7EB9708C" w:rsidTr="006A5099">
        <w:trPr>
          <w:trHeight w:val="155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EA666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67BE5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student-run free clinic: An ideal site to teach interprofessional education?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FE9EB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ck, B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1AF36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Shows How, Does, Assessment: Attitudes, Does and Shows How, Perception of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884781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BCBBF7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0431380" w14:textId="1395967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E67B56" w14:textId="6CB9EBBB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37CBD75" w14:textId="7E89FEBA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C13508" w14:textId="27C7B52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E402C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120DFD" w14:textId="33954DFC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AE9411" w14:textId="01DD898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AEED6CF" w14:textId="78D77B0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0465B3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B1FACA3" w14:textId="69AB2E1D" w:rsidR="003A4944" w:rsidRPr="000465B3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3B16FF34" w14:textId="792EB3C4" w:rsidTr="006A5099">
        <w:trPr>
          <w:trHeight w:val="141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20891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3874C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dergraduate students' perceptions of and attitudes toward a simulation-based interprofessional curriculum: the </w:t>
            </w:r>
            <w:proofErr w:type="spellStart"/>
            <w:r>
              <w:rPr>
                <w:color w:val="000000"/>
                <w:sz w:val="18"/>
                <w:szCs w:val="18"/>
              </w:rPr>
              <w:t>KidSI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TTITUDES questionnair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E4B0F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igalet</w:t>
            </w:r>
            <w:proofErr w:type="spellEnd"/>
            <w:r>
              <w:rPr>
                <w:color w:val="000000"/>
                <w:sz w:val="18"/>
                <w:szCs w:val="18"/>
              </w:rPr>
              <w:t>, E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65AFD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4DDF1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BFCE9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C787B78" w14:textId="2AF0BBE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F5A490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D46165D" w14:textId="0EFE17EA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A849FD" w14:textId="537CFEC1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C7A2C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F03ED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87D6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B35B884" w14:textId="7D96DCF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FB35C25" w14:textId="786FD32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889ADE3" w14:textId="6EE2A751" w:rsidTr="006A5099">
        <w:trPr>
          <w:trHeight w:val="85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4947A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4EC2B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luation of an Interprofessional Education Communication Skills Initiativ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9183E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omon, P. and J. </w:t>
            </w:r>
            <w:proofErr w:type="spellStart"/>
            <w:r>
              <w:rPr>
                <w:color w:val="000000"/>
                <w:sz w:val="18"/>
                <w:szCs w:val="18"/>
              </w:rPr>
              <w:t>Salfi</w:t>
            </w:r>
            <w:proofErr w:type="spellEnd"/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7D49E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7ACC88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9A5864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05EB9E" w14:textId="7064926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C4DDDA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7EE9253" w14:textId="44E826AD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D86A5B" w14:textId="04D4EF5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FA88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1E40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27ECD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43A6B45" w14:textId="1FA880B2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839D141" w14:textId="75048A0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0BFA4383" w14:textId="2D1D63C9" w:rsidTr="006A5099">
        <w:trPr>
          <w:trHeight w:val="707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E0BE6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610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rgraduate interprofessional education using high-fidelity paediatric simul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EC5AB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wart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6183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8AA83D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B82746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8983D4" w14:textId="5D51B7A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4028A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56E9714" w14:textId="19209D4E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23A409" w14:textId="1670836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9E555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400A9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FF928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9FF944" w14:textId="1E5DFBB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B89E032" w14:textId="4A2F5EE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3C7F49D5" w14:textId="536AD79F" w:rsidTr="006A5099">
        <w:trPr>
          <w:trHeight w:val="17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CA43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34076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 interprofessional approach to improving paediatric medication safety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0DC4B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wart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3FFAA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E79332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A1535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C3A229C" w14:textId="22FFAF6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56AFAC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209A010" w14:textId="133F86BD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BC954F" w14:textId="2EA6DA18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E529D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D9757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28BB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FAE3D36" w14:textId="168E672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4DED976" w14:textId="16584DE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66FC930F" w14:textId="34495085" w:rsidTr="006A5099">
        <w:trPr>
          <w:trHeight w:val="114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404B9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9FD5B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 disability case studies: an interprofessional learning opportunity for medical students and paediatric nursing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D59CE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et, K. N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F0125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E7AD00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9915530" w14:textId="45F9CB0E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56F1C6" w14:textId="1AEFA57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966944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71482B7" w14:textId="0720CC7E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F12051" w14:textId="564E5B61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8FF58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1AE9A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CD60A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702C208" w14:textId="701854E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BA2D12F" w14:textId="54B0B70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9C4F128" w14:textId="303FF43B" w:rsidTr="006A5099">
        <w:trPr>
          <w:trHeight w:val="1414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A2962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67C2C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professional simulation training improves knowledge and teamwork in nursing and medical students during internal medicine clerkship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A8B10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 </w:t>
            </w:r>
            <w:proofErr w:type="spellStart"/>
            <w:r>
              <w:rPr>
                <w:color w:val="000000"/>
                <w:sz w:val="18"/>
                <w:szCs w:val="18"/>
              </w:rPr>
              <w:t>Tofil</w:t>
            </w:r>
            <w:proofErr w:type="spellEnd"/>
            <w:r>
              <w:rPr>
                <w:color w:val="000000"/>
                <w:sz w:val="18"/>
                <w:szCs w:val="18"/>
              </w:rPr>
              <w:t>, N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D1F4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Knows, Perception of Knowledge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BA831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29199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994098" w14:textId="0DC4AEF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5FBAD3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F16B64E" w14:textId="1051AA5C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B053A" w14:textId="08E75E3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F50A7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5783A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CD323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7A6E1F" w14:textId="0D9380B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0895487" w14:textId="67150D0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8EB72EB" w14:textId="4F7C7165" w:rsidTr="006A5099">
        <w:trPr>
          <w:trHeight w:val="85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645EA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8F0AD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training enhances collaboration between nursing and medical students: A pilot study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9F0D4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urrentine</w:t>
            </w:r>
            <w:proofErr w:type="spellEnd"/>
            <w:r>
              <w:rPr>
                <w:color w:val="000000"/>
                <w:sz w:val="18"/>
                <w:szCs w:val="18"/>
              </w:rPr>
              <w:t>, B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CE3C4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Attitudes, Shows How, Perception of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E47B429" w14:textId="2777E2F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EF7945E" w14:textId="3D4A16A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52127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0CBEA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DE640F2" w14:textId="280141D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3ED9BE" w14:textId="155CA302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4F096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0768EB" w14:textId="5E5331F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88B5D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99583F" w14:textId="6EBCA04C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4170BED" w14:textId="2DA11D4F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0B78196F" w14:textId="333173F1" w:rsidTr="006A5099">
        <w:trPr>
          <w:trHeight w:val="127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A4764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59E0D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ysis of an interprofessional home visit assignment: student perceptions of team-based care, home visits, and medication-related problem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12DB7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ughn, L.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7B264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hows How, Perception of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F8176B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118336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2294FEB" w14:textId="38AFFCB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EA7BBF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9E50E7C" w14:textId="5346EA2F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17965C" w14:textId="255646C1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08CA2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CC93C2" w14:textId="527FA0BF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55EE5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A2884E7" w14:textId="57E3CC0F" w:rsidR="003A4944" w:rsidRDefault="003A4944">
            <w:pPr>
              <w:rPr>
                <w:color w:val="000000"/>
                <w:sz w:val="18"/>
                <w:szCs w:val="18"/>
              </w:rPr>
            </w:pPr>
            <w:r w:rsidRPr="0075258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B39AD4F" w14:textId="363A0328" w:rsidR="003A4944" w:rsidRPr="0075258B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61BDD6AA" w14:textId="3EBA717D" w:rsidTr="006A5099">
        <w:trPr>
          <w:trHeight w:val="85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746E2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B3665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veloping interprofessional communication skill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695DE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gner, J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4492B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NA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E516E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A1498D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88E32E" w14:textId="0546A12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1D40F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7AAAA45" w14:textId="6292DF3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DD342B" w14:textId="6369A9F9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5BBF5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79A7F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87380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A80332B" w14:textId="591834C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1A08E52" w14:textId="1A69B4C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7CE4B19" w14:textId="5780A552" w:rsidTr="006A5099">
        <w:trPr>
          <w:trHeight w:val="849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E1239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1EDB9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lections and unprompted observations by healthcare students of an interprofessional shadowing visi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DB7FE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ight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C7B74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24FAB6D" w14:textId="01A1CA0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946E992" w14:textId="36D085D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F3C753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C7AA8C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F431430" w14:textId="37895E00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796F67" w14:textId="1952F9BA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34EE2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1D518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6D534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058219F" w14:textId="10AD0A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D532A34" w14:textId="6447E83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985CFBD" w14:textId="7A8710E9" w:rsidTr="006A5099">
        <w:trPr>
          <w:trHeight w:val="1445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23DC0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BD634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education: The student perspectiv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97112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umague</w:t>
            </w:r>
            <w:proofErr w:type="spellEnd"/>
            <w:r>
              <w:rPr>
                <w:color w:val="000000"/>
                <w:sz w:val="18"/>
                <w:szCs w:val="18"/>
              </w:rPr>
              <w:t>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7A0E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360AF1F" w14:textId="73B9E82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50276C" w14:textId="3E0BB84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61AF6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5DF6B8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3E9BC95" w14:textId="2BE801DD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057B91" w14:textId="6B6A3114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3FA0B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6F95F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5AB6A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58425E5" w14:textId="597720BD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AA0BCF2" w14:textId="35A558B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68961409" w14:textId="737D64F4" w:rsidTr="006A5099">
        <w:trPr>
          <w:trHeight w:val="572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7F6A3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1A90A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 introductory interprofessional exercise for healthcare student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2D2EB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cdonnell</w:t>
            </w:r>
            <w:proofErr w:type="spellEnd"/>
            <w:r>
              <w:rPr>
                <w:color w:val="000000"/>
                <w:sz w:val="18"/>
                <w:szCs w:val="18"/>
              </w:rPr>
              <w:t>, 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66E61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92C7E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327D0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FE3055D" w14:textId="62AA01F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692E7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795DE24" w14:textId="7E9C4948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2B926C" w14:textId="18F484C3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1FB0D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B4822" w14:textId="2F1A501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966A3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E8463F6" w14:textId="12F0A804" w:rsidR="003A4944" w:rsidRDefault="003A4944">
            <w:pPr>
              <w:rPr>
                <w:color w:val="000000"/>
                <w:sz w:val="18"/>
                <w:szCs w:val="18"/>
              </w:rPr>
            </w:pPr>
            <w:r w:rsidRPr="0075258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C96EB10" w14:textId="6A97E4CE" w:rsidR="003A4944" w:rsidRPr="0075258B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0B17112" w14:textId="34C4998F" w:rsidTr="006A5099">
        <w:trPr>
          <w:trHeight w:val="1417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8B9DF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391B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An Interprofessional Curriculum on Antimicrobial Stewardship Improves Knowledge and Attitudes Toward Appropriate Antimicrobial Use and Collabor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E96B1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Dougall, 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F08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B7FDA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72FD4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FE2BE6" w14:textId="1F7EBF9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31112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4927AB7" w14:textId="4CB452BB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093E95" w14:textId="4B77F8D9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3D379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37265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F836E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EC9DB7" w14:textId="356A6F61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543C722" w14:textId="2CF4E5D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06322063" w14:textId="443B486E" w:rsidTr="006A5099">
        <w:trPr>
          <w:trHeight w:val="141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4B6E6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D5FA2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 interprofessional education pilot program in maternity care: Findings from an exploratory case study of undergraduate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EA29C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effe</w:t>
            </w:r>
            <w:proofErr w:type="spellEnd"/>
            <w:r>
              <w:rPr>
                <w:color w:val="000000"/>
                <w:sz w:val="18"/>
                <w:szCs w:val="18"/>
              </w:rPr>
              <w:t>, F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52451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Knows How,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17C5D6" w14:textId="5C890A20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95D172" w14:textId="10565AA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5C52FA" w14:textId="5BE050CB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E1F23FB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79F0C05" w14:textId="3CD6A846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116C69" w14:textId="127AAF2D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CA689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E3B58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0C028F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D87321" w14:textId="4F3FB27B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1567F26" w14:textId="4A218C6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16D30417" w14:textId="5E58B0D1" w:rsidTr="006A5099">
        <w:trPr>
          <w:trHeight w:val="56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127F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363F4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novation in learning - An inter-professional approach to improving communic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275A1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chell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72A0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Kn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FF678B" w14:textId="4788685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BE3091" w14:textId="5716CCD5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0E6EA9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12760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B13D30C" w14:textId="12026531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AF9E28" w14:textId="7B9CD7E8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24083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CF3C3A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47C7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897CAF" w14:textId="59AEF525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B841DDE" w14:textId="0414CAA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63BFC5B4" w14:textId="667A7C40" w:rsidTr="006A5099">
        <w:trPr>
          <w:trHeight w:val="1869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0A1C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5B045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stained effects of interprofessional shared learning on student attitudes to communication and team working depend on shared learning opportunities on clinical placement as well as in the classroom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26E8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ison, S. and J. Jenkins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16DA4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DF05C1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DBFD2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D352614" w14:textId="20BCE65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42009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C4BC742" w14:textId="00F0C18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E689BA" w14:textId="52943F43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AB99A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F9CBE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36CBD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20A862" w14:textId="27FF6BD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3FDA2B5" w14:textId="2CAE293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AB99426" w14:textId="3457AC1B" w:rsidTr="006A5099">
        <w:trPr>
          <w:trHeight w:val="96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107F4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EFAE6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 interprofessional communication skills lab: A pilot project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0320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lvatori</w:t>
            </w:r>
            <w:proofErr w:type="spellEnd"/>
            <w:r>
              <w:rPr>
                <w:color w:val="000000"/>
                <w:sz w:val="18"/>
                <w:szCs w:val="18"/>
              </w:rPr>
              <w:t>, P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B61F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0C74FD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DB0F60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3A5D376" w14:textId="09DC6A3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2AE29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EF94FE1" w14:textId="2F3CF86A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DD6FCF" w14:textId="2227E141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0759D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76FAF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F3C0A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2F5FDB5" w14:textId="0CD8604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272640C" w14:textId="30706C6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7BC4E803" w14:textId="1974EAD7" w:rsidTr="006A5099">
        <w:trPr>
          <w:trHeight w:val="96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754CB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0D23A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luation of a Unique Interprofessional Education Program Involving Medical and Pharmacy Student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1DC4B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. </w:t>
            </w:r>
            <w:proofErr w:type="spellStart"/>
            <w:r>
              <w:rPr>
                <w:color w:val="000000"/>
                <w:sz w:val="18"/>
                <w:szCs w:val="18"/>
              </w:rPr>
              <w:t>Nagge</w:t>
            </w:r>
            <w:proofErr w:type="spellEnd"/>
            <w:r>
              <w:rPr>
                <w:color w:val="000000"/>
                <w:sz w:val="18"/>
                <w:szCs w:val="18"/>
              </w:rPr>
              <w:t>, J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0F79E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Shows How, Perception of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B0D8D1" w14:textId="67E3DA6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7D6A2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066D298" w14:textId="2B3EAF7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9FED1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AB644B3" w14:textId="5112BFF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351CE" w14:textId="6D7A5FB3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571D7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A6D702" w14:textId="1EDEEA8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19F54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2E31F95" w14:textId="63F19F5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56202B6" w14:textId="6031936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C5759E8" w14:textId="0C0EDA56" w:rsidTr="006A5099">
        <w:trPr>
          <w:trHeight w:val="113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05AB6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D996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grating Collaborative Interprofessional Simulation into Pre-Licensure Health Care Program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4328D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, S. N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817AF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FB5523" w14:textId="68D75B7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CFE31B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A9CB9BF" w14:textId="28DD913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38409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D52E5A8" w14:textId="575B5AAE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188285" w14:textId="0D764572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E310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7AE70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C258E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114B754" w14:textId="4779AA0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0DABD08" w14:textId="63FAF56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1EFE14F" w14:textId="5292A0B1" w:rsidTr="006A5099">
        <w:trPr>
          <w:trHeight w:val="85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20DCA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BD64B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udents' Perceptions on an Interprofessional Ward Round Training - A Qualitative Pilot Study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CE3C0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ikendei</w:t>
            </w:r>
            <w:proofErr w:type="spellEnd"/>
            <w:r>
              <w:rPr>
                <w:color w:val="000000"/>
                <w:sz w:val="18"/>
                <w:szCs w:val="18"/>
              </w:rPr>
              <w:t>, 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E1366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EB9E78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5719A9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11BE20" w14:textId="5718DDC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7CE72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D09E5BA" w14:textId="66B2B59A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E4E649" w14:textId="40411D32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478C7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276F2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D26FC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C251C61" w14:textId="217C08C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E2B7666" w14:textId="2DA4FEF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DD73E14" w14:textId="446A0790" w:rsidTr="006A5099">
        <w:trPr>
          <w:trHeight w:val="1525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A364C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5DC7E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w can student experience enhance the development of a model of interprofessional clinical skills education in the practice placement setting?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CC0B1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'Carroll, V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D2677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Assessment: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D8721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CA9FD4" w14:textId="7000B2E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23A07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4AD636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5C702C5" w14:textId="70EDC077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397603" w14:textId="1FBECCE4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D9A81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DB429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5136C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79AC2E8" w14:textId="2E69DCBD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2B0F75B" w14:textId="2DD5B99F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16FDFA5D" w14:textId="4A0E21F1" w:rsidTr="006A5099">
        <w:trPr>
          <w:trHeight w:val="1221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7571E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9FE00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ents' understanding of teamwork and professional roles after interprofessional simulation-a qualitative analysi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61FAA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xelmark</w:t>
            </w:r>
            <w:proofErr w:type="spellEnd"/>
            <w:r>
              <w:rPr>
                <w:color w:val="000000"/>
                <w:sz w:val="18"/>
                <w:szCs w:val="18"/>
              </w:rPr>
              <w:t>, L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D8D206" w14:textId="053B61C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Assessment: Knows How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BE64A3" w14:textId="65DBDD5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98F43FB" w14:textId="3EC7776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BC3A11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95E5A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92167D6" w14:textId="6BFD882B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7D3EA7" w14:textId="6EC22564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5B2F9D" w14:textId="27397BD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08211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7F1F5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F8C289E" w14:textId="2E4610B5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B390A1F" w14:textId="68F14EE1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ED3280F" w14:textId="76460C7E" w:rsidTr="006A5099">
        <w:trPr>
          <w:trHeight w:val="1182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7A6E8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EEA8A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dical students' engagement in collaborative communication during an interprofessional standardized patient encounter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C8DB5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. </w:t>
            </w:r>
            <w:proofErr w:type="spellStart"/>
            <w:r>
              <w:rPr>
                <w:color w:val="000000"/>
                <w:sz w:val="18"/>
                <w:szCs w:val="18"/>
              </w:rPr>
              <w:t>Oza</w:t>
            </w:r>
            <w:proofErr w:type="spellEnd"/>
            <w:r>
              <w:rPr>
                <w:color w:val="000000"/>
                <w:sz w:val="18"/>
                <w:szCs w:val="18"/>
              </w:rPr>
              <w:t>, S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92ABB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1882D5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3D05F8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41916E" w14:textId="63518DF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B7F544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28464D5" w14:textId="785DCC09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E5C170" w14:textId="019955FC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DB5CE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2BB83A" w14:textId="4ABF73C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B2C84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3A331C5" w14:textId="02D05FD8" w:rsidR="003A4944" w:rsidRDefault="003A4944">
            <w:pPr>
              <w:rPr>
                <w:color w:val="000000"/>
                <w:sz w:val="18"/>
                <w:szCs w:val="18"/>
              </w:rPr>
            </w:pPr>
            <w:r w:rsidRPr="0075258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85A37AE" w14:textId="0C6BF3DE" w:rsidR="003A4944" w:rsidRPr="0075258B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5847BE47" w14:textId="3816FC6E" w:rsidTr="006A5099">
        <w:trPr>
          <w:trHeight w:val="156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B49C7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E46DD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velopment and implementation of an interprofessional pharmacotherapy learning experience during an advanced pharmacy practice rotation in primary car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56591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el, K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A5E4C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F3E466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D81F095" w14:textId="2DC869B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4FA493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C6782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83CDE80" w14:textId="41695D3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D26FB8" w14:textId="5C1D39B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95D5E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F8CC5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E509D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C367D6F" w14:textId="0EF99FD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4DEE94A" w14:textId="7B3EE09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65F500F8" w14:textId="56A8BA36" w:rsidTr="006A5099">
        <w:trPr>
          <w:trHeight w:val="94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5B84E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068D5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mile in their shoes: interdisciplinary education at the Johns Hopkins University School of Medicin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68893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ak, S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64B15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Assessment: Knows, Does, Perception of Knowledge and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40849DF" w14:textId="7C8D3B18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2B86B8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B6E255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97A55B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39C8EC0" w14:textId="02291E9C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9713C" w14:textId="0230C25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EA56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483D6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A720B4" w14:textId="78375D2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D8753E" w14:textId="1974A6D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1FC8CE6" w14:textId="2477553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06A05778" w14:textId="70B620E1" w:rsidTr="006A5099">
        <w:trPr>
          <w:trHeight w:val="105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330F2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D9E61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training in the context of clinical practice: goals and students' perceptions on clinical education ward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5D222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nzer</w:t>
            </w:r>
            <w:proofErr w:type="spellEnd"/>
            <w:r>
              <w:rPr>
                <w:color w:val="000000"/>
                <w:sz w:val="18"/>
                <w:szCs w:val="18"/>
              </w:rPr>
              <w:t>, S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F31CB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Shows How, Assessment: Attitudes: Knows, Shows How, Perception of Knowledge and Competency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D8AE78A" w14:textId="7EFD065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FC47288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DC49436" w14:textId="4BE936E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748C2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FA15871" w14:textId="7E87F92C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28690F" w14:textId="481D1AFE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BE8BE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7A63E5" w14:textId="214C1A9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D70EAF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F8747C7" w14:textId="0BCF3F3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75258B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61842F7" w14:textId="110D7A26" w:rsidR="003A4944" w:rsidRPr="0075258B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A8E729A" w14:textId="3BCDAE82" w:rsidTr="006A5099">
        <w:trPr>
          <w:trHeight w:val="184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484DA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D8600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luating an undergraduate interprofessional simulation-based educational module: communication, teamwork, and confidence performing cardiac resuscitation skills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E7D9C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uctkar-Flude</w:t>
            </w:r>
            <w:proofErr w:type="spellEnd"/>
            <w:r>
              <w:rPr>
                <w:color w:val="000000"/>
                <w:sz w:val="18"/>
                <w:szCs w:val="18"/>
              </w:rPr>
              <w:t>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99C7A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20C84E" w14:textId="7FA4B21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6F1DC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F493F8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2728F6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BB003FF" w14:textId="416EF729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A2F65E" w14:textId="0BCABC8C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3F6E2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F418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3405F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BD58155" w14:textId="0E622FD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CAC9494" w14:textId="363A631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381BB084" w14:textId="63CCEC6C" w:rsidTr="006A5099">
        <w:trPr>
          <w:trHeight w:val="1194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CF87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88D9B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ing collaboration among medical, nursing and respiratory therapy students through interprofessional simulation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15470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zabeth Ann King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51BF1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134CAC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1BBEDF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F1D9C5C" w14:textId="6C515F7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60ED3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476F45E" w14:textId="590CB922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33D8F6" w14:textId="2A96563C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75C6F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33F11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2AD69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5CB973A" w14:textId="67D2A03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796D256" w14:textId="78F8FED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59687653" w14:textId="001004B0" w:rsidTr="006A5099">
        <w:trPr>
          <w:trHeight w:val="9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4F7A6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181E3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education for the quality use of medicines: Designing authentic multimedia learning resource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CA29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evett</w:t>
            </w:r>
            <w:proofErr w:type="spellEnd"/>
            <w:r>
              <w:rPr>
                <w:color w:val="000000"/>
                <w:sz w:val="18"/>
                <w:szCs w:val="18"/>
              </w:rPr>
              <w:t>-Jones, T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063694" w14:textId="50CA3F0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Assessment: Knows, Knows How, Shows How/Do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F37A65" w14:textId="08C8582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C44426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305A3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F67504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3CB3967" w14:textId="58273401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29D704" w14:textId="4289994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E987AA" w14:textId="3AAA767D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47336F" w14:textId="38907965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AE2446" w14:textId="198DE552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A8859BD" w14:textId="1658B4D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1908671" w14:textId="4D13C2BE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3262F89" w14:textId="208260DD" w:rsidTr="006A5099">
        <w:trPr>
          <w:trHeight w:val="1134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02E9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58019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hat and how do students learn in an interprofessional student-run clinic? An educational framework for team-based car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40DFA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e, D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2056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A148C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E5DA1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66908F" w14:textId="02F865C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7812DD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E2C05F0" w14:textId="7302DE5B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707018" w14:textId="1665E5C2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D82BB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7A370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6EB9E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B749DC" w14:textId="641EA705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4CACE2D" w14:textId="0354630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69261D1B" w14:textId="335472FC" w:rsidTr="006A5099">
        <w:trPr>
          <w:trHeight w:val="1614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A82F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803D9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impact of an interprofessional problem-based learning curriculum of clinical ethics on medical and nursing students' attitudes and ability of interprofessional collaboration: A pilot study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C7923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, Y.-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41F37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Knows How, Assessment: Attitudes, Knows, Perception of Knowledge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24DE46" w14:textId="0E6489D6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362461" w14:textId="42089FB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C689DF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E40542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6BA5095" w14:textId="50193AA6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C0BB7" w14:textId="59ECA67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67F27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DD96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ACAD4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9BDACE" w14:textId="06FA61E2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9CBF0D5" w14:textId="0A22E30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D1CF9DC" w14:textId="2FE2F991" w:rsidTr="006A5099">
        <w:trPr>
          <w:trHeight w:val="9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377ED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098C0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learning through shadowing: Insights and lessons learned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4E53B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. </w:t>
            </w:r>
            <w:proofErr w:type="spellStart"/>
            <w:r>
              <w:rPr>
                <w:color w:val="000000"/>
                <w:sz w:val="18"/>
                <w:szCs w:val="18"/>
              </w:rPr>
              <w:t>Kusnoo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A. and L. A. </w:t>
            </w:r>
            <w:proofErr w:type="spellStart"/>
            <w:r>
              <w:rPr>
                <w:color w:val="000000"/>
                <w:sz w:val="18"/>
                <w:szCs w:val="18"/>
              </w:rPr>
              <w:t>Stelljes</w:t>
            </w:r>
            <w:proofErr w:type="spellEnd"/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EF806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Kn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A670056" w14:textId="58BF99C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FD70DF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1C1BAB" w14:textId="497A955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39258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8BD59B4" w14:textId="72EBDA3A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8DB83F" w14:textId="14B256EC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BED368" w14:textId="7EBF4F9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30753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38883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77A9714" w14:textId="15A1CE24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18CEF84" w14:textId="776CE5AC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5B2ABBF8" w14:textId="06CD6B81" w:rsidTr="006A5099">
        <w:trPr>
          <w:trHeight w:val="1135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AA209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B25A5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student-led clinics: An innovative approach to the support of older people in the community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088B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ent, F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C95E1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2DDF9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E2C9A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323CB7" w14:textId="0C5C534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A4ECB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BBE84F6" w14:textId="5D1FE0CC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FF2662" w14:textId="33270A2F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5DCAB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4C797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6B2EE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9EB7A7" w14:textId="7B6E01F5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1A1F175" w14:textId="5766F78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30F1C8D5" w14:textId="0CB8D4D2" w:rsidTr="006A5099">
        <w:trPr>
          <w:trHeight w:val="90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79F45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A02A0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clinical training for undergraduate students in an emergency department setting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79997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icson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00A61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dagogy: Knows How, Shows How, Assessment: Attitudes, Satisfaction/Feedback </w:t>
            </w:r>
            <w:r>
              <w:rPr>
                <w:color w:val="000000"/>
                <w:sz w:val="18"/>
                <w:szCs w:val="18"/>
              </w:rPr>
              <w:lastRenderedPageBreak/>
              <w:t>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F37987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8C2621" w14:textId="4CF3B05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3823DA" w14:textId="3BC0185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D9594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F767B72" w14:textId="2AFFEA85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EE2F2D" w14:textId="56FFD40B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6B44F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9CC5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A9F42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CD8A78B" w14:textId="464E0DC3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9C9426C" w14:textId="2431D70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22BD0869" w14:textId="290603AD" w:rsidTr="006A5099">
        <w:trPr>
          <w:trHeight w:val="990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2577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3348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n students' participation in an interprofessional learning workshop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92B1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rnawati</w:t>
            </w:r>
            <w:proofErr w:type="spellEnd"/>
            <w:r>
              <w:rPr>
                <w:color w:val="000000"/>
                <w:sz w:val="18"/>
                <w:szCs w:val="18"/>
              </w:rPr>
              <w:t>, D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B242E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Assessment: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00408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147746" w14:textId="5372F10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E96078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A397A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512BA24" w14:textId="36D4C62F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C9C7A" w14:textId="6F6A88E5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B2A8C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CF29D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AD717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0D662E5" w14:textId="3B72D22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6C7C08A" w14:textId="2713C74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188706E5" w14:textId="18324CEB" w:rsidTr="006A5099">
        <w:trPr>
          <w:trHeight w:val="9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F866F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9385E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sing and medical students teaming up: Results of an interprofessional projec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85874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ather, R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A4636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Does, Assessment: Do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FF798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BF4869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2CDB7E7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AFCFB6A" w14:textId="7B94E264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E85B0F4" w14:textId="1BC3D90F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213E8B" w14:textId="1A7BE82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84E8D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A25FB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893E93" w14:textId="19BE228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1EA5E85" w14:textId="52981770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D0F45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CBDA498" w14:textId="27B3FF08" w:rsidR="003A4944" w:rsidRPr="003D0F45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52A8C314" w14:textId="72603129" w:rsidTr="006A5099">
        <w:trPr>
          <w:trHeight w:val="1437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203EC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1646D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Simulating a patient's fall </w:t>
            </w:r>
            <w:proofErr w:type="gramStart"/>
            <w:r>
              <w:rPr>
                <w:color w:val="000000"/>
                <w:sz w:val="18"/>
                <w:szCs w:val="18"/>
              </w:rPr>
              <w:t>as a means to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improve routine communication: Joint training for nursing and fifth-year medical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A8966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lentje</w:t>
            </w:r>
            <w:proofErr w:type="spellEnd"/>
            <w:r>
              <w:rPr>
                <w:color w:val="000000"/>
                <w:sz w:val="18"/>
                <w:szCs w:val="18"/>
              </w:rPr>
              <w:t>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9F91C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Shows How, Assessment: Shows How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D43CECA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A8EFACD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C53F35" w14:textId="2E3F1C7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2D88D3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9EA070C" w14:textId="436AE213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93BE37" w14:textId="09E24E7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D4AE5D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20B838" w14:textId="4633B408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7E7DE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BA2A266" w14:textId="11E4D98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D0F45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F4AD8D8" w14:textId="3F4BA003" w:rsidR="003A4944" w:rsidRPr="003D0F45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09CFF31" w14:textId="256DC67D" w:rsidTr="006A5099">
        <w:trPr>
          <w:trHeight w:val="882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50C82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1B83F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ffects of interprofessional education on patient perceived quality of car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A287F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Hallin</w:t>
            </w:r>
            <w:proofErr w:type="spellEnd"/>
            <w:r>
              <w:rPr>
                <w:color w:val="000000"/>
                <w:sz w:val="18"/>
                <w:szCs w:val="18"/>
              </w:rPr>
              <w:t>, K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47553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Does, Assessment: Do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1523C7B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E0749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C5942FE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D74529C" w14:textId="488E769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5F7F790" w14:textId="766FD3A2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C798F8" w14:textId="321D37F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540F63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481B1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623E69" w14:textId="1C6856F9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54D62E" w14:textId="2AEBC986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D0F45">
              <w:rPr>
                <w:color w:val="000000" w:themeColor="text1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F647229" w14:textId="53465F37" w:rsidR="003A4944" w:rsidRPr="003D0F45" w:rsidRDefault="003A4944">
            <w:pPr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5018BE77" w14:textId="4B7C9D68" w:rsidTr="006A5099">
        <w:trPr>
          <w:trHeight w:val="127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F6B6F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D61C7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tive interprofessional education in a </w:t>
            </w:r>
            <w:proofErr w:type="gramStart"/>
            <w:r>
              <w:rPr>
                <w:color w:val="000000"/>
                <w:sz w:val="18"/>
                <w:szCs w:val="18"/>
              </w:rPr>
              <w:t>patient based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setting increases perceived collaborative and professional competenc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0EC8F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Hallin</w:t>
            </w:r>
            <w:proofErr w:type="spellEnd"/>
            <w:r>
              <w:rPr>
                <w:color w:val="000000"/>
                <w:sz w:val="18"/>
                <w:szCs w:val="18"/>
              </w:rPr>
              <w:t>, K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3F72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Does, Assessment: Knows, Perception of Knowledge,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A1FF77D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72752E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2E409A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13DA6E3" w14:textId="69DD594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90C3BD9" w14:textId="3B16DACC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43D974" w14:textId="34E10F14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9D46A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B02432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BDE2AB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16962D" w14:textId="329EE5BC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6AF8B35" w14:textId="4DBFAFCD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BF13C7E" w14:textId="177C1D5D" w:rsidTr="006A5099">
        <w:trPr>
          <w:trHeight w:val="86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4FC1E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CDCF1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professional working in acute care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8EBD4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land, C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0167A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hows How, Perception of Competency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D9C7A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47B820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1CC2867" w14:textId="105CD26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BDC867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A217ACE" w14:textId="76D4A224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35509D" w14:textId="2560B58C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753FB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330A97" w14:textId="5400FC9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5769F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A596DDA" w14:textId="154D3FE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D0F45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F7F399A" w14:textId="4DC817C0" w:rsidR="003A4944" w:rsidRPr="003D0F45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13A6E3A2" w14:textId="1ED180FE" w:rsidTr="006A5099">
        <w:trPr>
          <w:trHeight w:val="127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AA7FA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F0B16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Development of an interprofessional educational module on infection control using high-fidelity patient simulation 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D317B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uctkar-Flude</w:t>
            </w:r>
            <w:proofErr w:type="spellEnd"/>
            <w:r>
              <w:rPr>
                <w:color w:val="000000"/>
                <w:sz w:val="18"/>
                <w:szCs w:val="18"/>
              </w:rPr>
              <w:t>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42544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Shows How, Perception of Competency,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6A315B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584A7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7FCFE21" w14:textId="44E7A6D1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7A22A3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086BEAC" w14:textId="565D3DB5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91130D" w14:textId="4170D421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7E4CF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32FE92" w14:textId="05F777F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03272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BAAC475" w14:textId="4C63C3D0" w:rsidR="003A4944" w:rsidRDefault="003A4944">
            <w:pPr>
              <w:rPr>
                <w:color w:val="000000"/>
                <w:sz w:val="18"/>
                <w:szCs w:val="18"/>
              </w:rPr>
            </w:pPr>
            <w:r w:rsidRPr="003D0F45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64E6504" w14:textId="1043F725" w:rsidR="003A4944" w:rsidRPr="003D0F45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327BB9F8" w14:textId="68863500" w:rsidTr="006A5099">
        <w:trPr>
          <w:trHeight w:val="1189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77832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65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EF966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veloping a Foundation for Interprofessional Education Within Nursing and Medical Curricula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69FDC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nn Horsley, T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3AA29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Sh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7F98BE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4CE4D5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FF81157" w14:textId="01C228F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04F7A5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54C855D" w14:textId="521521B1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EE2FB8" w14:textId="6C4D874D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1B27C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A995E2" w14:textId="10AAEE6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D75497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D07BBB5" w14:textId="37CE3D24" w:rsidR="003A4944" w:rsidRDefault="003A4944">
            <w:pPr>
              <w:rPr>
                <w:color w:val="000000"/>
                <w:sz w:val="18"/>
                <w:szCs w:val="18"/>
              </w:rPr>
            </w:pPr>
            <w:r w:rsidRPr="003D0F45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FAC2613" w14:textId="1A6D0A7B" w:rsidR="003A4944" w:rsidRPr="003D0F45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AC363FF" w14:textId="0A3DA862" w:rsidTr="006A5099">
        <w:trPr>
          <w:trHeight w:val="1132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A2D6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CC4E6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l student perceptions of an initial collaborative immersion experience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E9005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use, J., et al. 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BFD10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 How, Does, Assessment: Kn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98E7E0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15EFD7C" w14:textId="0888379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8029D2A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A12DE6" w14:textId="6CC879DC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2A19F5A" w14:textId="6F51E622" w:rsidR="003A4944" w:rsidRPr="00206AB4" w:rsidRDefault="00206A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415488" w14:textId="13A52C4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5C118" w14:textId="61F7D200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24569C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4A7AB6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B7EF51" w14:textId="7E0C724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A716647" w14:textId="6437C176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8ED5EDE" w14:textId="6B6DB836" w:rsidTr="006A5099">
        <w:trPr>
          <w:trHeight w:val="9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DFFA2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8D3DF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line in medical students' attitudes to interprofessional learning and patient-centrednes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8E217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dson J., et al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A71C1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Knows, Knows How, Does, Assessment: Attitudes, Know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5078FCB" w14:textId="66DF7E73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B23E70" w14:textId="7B40252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3AFE44B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6B39D6C" w14:textId="2702DDB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FB41A79" w14:textId="33F69C5D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3DB600" w14:textId="4D6B1291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D14FB5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5A782E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51200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0C6EDA5" w14:textId="3E882232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B40EAB9" w14:textId="4A05AF3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0C5DC47E" w14:textId="3479A5D5" w:rsidTr="006A5099">
        <w:trPr>
          <w:trHeight w:val="58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5D539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5DE70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ents' approaches to learning in clinical interprofessional contex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7509C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onzer</w:t>
            </w:r>
            <w:proofErr w:type="spellEnd"/>
            <w:r>
              <w:rPr>
                <w:color w:val="000000"/>
                <w:sz w:val="18"/>
                <w:szCs w:val="18"/>
              </w:rPr>
              <w:t>, S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05ECE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dagogy: Does, Assessment: Knows, Perception of Knowledge, Attitudes and Satisfaction/Feedback with regards to Training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D317475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B71A98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81A9DF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199DA56" w14:textId="13CC36DF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A69A06B" w14:textId="16D978ED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781DEC" w14:textId="5B68469B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725824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95AE41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7740FC" w14:textId="77777777" w:rsidR="003A4944" w:rsidRDefault="003A494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A8F6697" w14:textId="0794B84D" w:rsidR="003A4944" w:rsidRDefault="003A49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9DBA223" w14:textId="571FF20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753E3B8A" w14:textId="39E7F6AD" w:rsidTr="006A5099">
        <w:trPr>
          <w:trHeight w:val="99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47CB3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B2A8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lementing a nurse-shadowing program for first-year medical students to improve interprofessional collaborations on health care team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AC914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in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4E4F1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Shows How, Assessment: Satisfaction/Feedback with regards to Training,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52A0D0E" w14:textId="6C5DBB05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E1F10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BCD53F" w14:textId="62DC9FA8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40F2C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73AE68B" w14:textId="304F50A6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3D856C" w14:textId="513C093A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E3712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1DF65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6D042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C935747" w14:textId="6F6F172B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2EF1C26" w14:textId="7CBB9F5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589B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</w:tr>
      <w:tr w:rsidR="003A4944" w14:paraId="4D05A70C" w14:textId="7A179459" w:rsidTr="006A5099">
        <w:trPr>
          <w:trHeight w:val="1166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7F10D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B5338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amining participant perceptions of an interprofessional simulation-based trauma team training for medical and nursing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85FFB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kobsen, R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B08C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Knows, Satisfaction/Feedback with regards to Training, Attitudes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57FB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722595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07D233" w14:textId="44E5DF26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B4753E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168BACC" w14:textId="6DD5BA8E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BC754C" w14:textId="79AB0842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E2766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114DC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41838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F81CC63" w14:textId="13D8CB7A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5A32386" w14:textId="7F93D119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638EC15A" w14:textId="0E96BC00" w:rsidTr="006A5099">
        <w:trPr>
          <w:trHeight w:val="772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E65A5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24936C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First Contact: interprofessional education based on medical students' experiences from their nursing internship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386B9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ich-Krohm</w:t>
            </w:r>
            <w:proofErr w:type="spellEnd"/>
            <w:r>
              <w:rPr>
                <w:color w:val="000000"/>
                <w:sz w:val="18"/>
                <w:szCs w:val="18"/>
              </w:rPr>
              <w:t>, A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83E25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 How, Assessment: Kn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4BB6A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6AFE2F" w14:textId="62C828E9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211ED2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2B486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C5FBC3A" w14:textId="3B62DA03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BBEAE0" w14:textId="19D2F0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0FDDC" w14:textId="33D65E8B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1B746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AEC819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22A0CFE" w14:textId="023FD9F7" w:rsidR="003A4944" w:rsidRDefault="003A4944">
            <w:pPr>
              <w:rPr>
                <w:color w:val="000000"/>
                <w:sz w:val="18"/>
                <w:szCs w:val="18"/>
              </w:rPr>
            </w:pPr>
            <w:r w:rsidRPr="003D0F45">
              <w:rPr>
                <w:color w:val="00000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7B70A44" w14:textId="64C9A9E2" w:rsidR="003A4944" w:rsidRPr="003D0F45" w:rsidRDefault="003A4944">
            <w:pPr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3F6CAE83" w14:textId="5411AA5E" w:rsidTr="006A5099">
        <w:trPr>
          <w:trHeight w:val="828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9C8ECE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1F715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professional education using simulation of an overnight inpatient ward shift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4CF8CB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. </w:t>
            </w:r>
            <w:proofErr w:type="spellStart"/>
            <w:r>
              <w:rPr>
                <w:color w:val="000000"/>
                <w:sz w:val="18"/>
                <w:szCs w:val="18"/>
              </w:rPr>
              <w:t>Joyal</w:t>
            </w:r>
            <w:proofErr w:type="spellEnd"/>
            <w:r>
              <w:rPr>
                <w:color w:val="000000"/>
                <w:sz w:val="18"/>
                <w:szCs w:val="18"/>
              </w:rPr>
              <w:t>, K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F14EE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Shows How, Assessment: Attitudes, Knows, Perception of Knowledge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48B7261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2943670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133DFD" w14:textId="41F5C38D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BD3523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F52A4DA" w14:textId="5A528BD1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DC02C7" w14:textId="0FC4E35A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BC83AF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D4DF8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99873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FEEB865" w14:textId="5DCCA491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4C1C5EB" w14:textId="27874268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3A4944" w14:paraId="2979ED9F" w14:textId="58D2A62E" w:rsidTr="006A5099">
        <w:trPr>
          <w:trHeight w:val="993"/>
        </w:trPr>
        <w:tc>
          <w:tcPr>
            <w:tcW w:w="2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6FB314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35D7CA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Human Factors Curriculum for Surgical Clerkship Students</w:t>
            </w:r>
          </w:p>
        </w:tc>
        <w:tc>
          <w:tcPr>
            <w:tcW w:w="39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A42BD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ahan</w:t>
            </w:r>
            <w:proofErr w:type="spellEnd"/>
            <w:r>
              <w:rPr>
                <w:color w:val="000000"/>
                <w:sz w:val="18"/>
                <w:szCs w:val="18"/>
              </w:rPr>
              <w:t>, M., et al.</w:t>
            </w:r>
          </w:p>
        </w:tc>
        <w:tc>
          <w:tcPr>
            <w:tcW w:w="5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32873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dagogy: Knows, Assessment, Knows How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F627CC1" w14:textId="0C5BD5E3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2A6CD8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5994C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EE6E875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E7277D0" w14:textId="2BCAABE4" w:rsidR="003A4944" w:rsidRPr="00206AB4" w:rsidRDefault="00206AB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860CB8" w14:textId="708AF8AA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316058" w14:textId="55F963DC" w:rsidR="003A4944" w:rsidRDefault="003A4944">
            <w:pPr>
              <w:rPr>
                <w:color w:val="000000"/>
                <w:sz w:val="18"/>
                <w:szCs w:val="18"/>
              </w:rPr>
            </w:pPr>
            <w:r w:rsidRPr="00352E0D">
              <w:rPr>
                <w:b/>
                <w:bCs/>
                <w:color w:val="000000"/>
              </w:rPr>
              <w:t>/</w:t>
            </w:r>
          </w:p>
        </w:tc>
        <w:tc>
          <w:tcPr>
            <w:tcW w:w="23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4DBCD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CC3AE6" w14:textId="77777777" w:rsidR="003A4944" w:rsidRDefault="003A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1766B0D" w14:textId="0ED22752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43E1C70" w14:textId="0B0B5A90" w:rsidR="003A4944" w:rsidRDefault="003A49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</w:tr>
    </w:tbl>
    <w:p w14:paraId="0787DAC0" w14:textId="77777777" w:rsidR="00CB1D5F" w:rsidRDefault="00CB1D5F">
      <w:bookmarkStart w:id="0" w:name="_GoBack"/>
      <w:bookmarkEnd w:id="0"/>
    </w:p>
    <w:sectPr w:rsidR="00CB1D5F" w:rsidSect="008D4B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C92"/>
    <w:rsid w:val="00003904"/>
    <w:rsid w:val="000052BA"/>
    <w:rsid w:val="000465B3"/>
    <w:rsid w:val="00056B18"/>
    <w:rsid w:val="000877AC"/>
    <w:rsid w:val="000A40EE"/>
    <w:rsid w:val="0018641E"/>
    <w:rsid w:val="00206AB4"/>
    <w:rsid w:val="00325472"/>
    <w:rsid w:val="00345CE2"/>
    <w:rsid w:val="00352E0D"/>
    <w:rsid w:val="0035589B"/>
    <w:rsid w:val="003A4944"/>
    <w:rsid w:val="003C545A"/>
    <w:rsid w:val="003D0F45"/>
    <w:rsid w:val="005459AA"/>
    <w:rsid w:val="005B5F31"/>
    <w:rsid w:val="006A5099"/>
    <w:rsid w:val="00716BF9"/>
    <w:rsid w:val="0075258B"/>
    <w:rsid w:val="008B0B03"/>
    <w:rsid w:val="008D4B3E"/>
    <w:rsid w:val="009141DB"/>
    <w:rsid w:val="00A57A9C"/>
    <w:rsid w:val="00A672FF"/>
    <w:rsid w:val="00AB41F3"/>
    <w:rsid w:val="00BA0383"/>
    <w:rsid w:val="00BF3754"/>
    <w:rsid w:val="00CB1D5F"/>
    <w:rsid w:val="00CD009D"/>
    <w:rsid w:val="00DF7C92"/>
    <w:rsid w:val="00E162FB"/>
    <w:rsid w:val="00E553B7"/>
    <w:rsid w:val="00E93F6A"/>
    <w:rsid w:val="00EC2352"/>
    <w:rsid w:val="00FA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946C7"/>
  <w15:chartTrackingRefBased/>
  <w15:docId w15:val="{8511B4C5-B5FD-45CF-A4B3-9F62D114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B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D4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B3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4B3E"/>
    <w:rPr>
      <w:sz w:val="16"/>
      <w:szCs w:val="16"/>
    </w:rPr>
  </w:style>
  <w:style w:type="table" w:styleId="TableGridLight">
    <w:name w:val="Grid Table Light"/>
    <w:basedOn w:val="TableNormal"/>
    <w:uiPriority w:val="40"/>
    <w:rsid w:val="008D4B3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3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9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1</Pages>
  <Words>2526</Words>
  <Characters>1440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ting.ong08@gmail.com</dc:creator>
  <cp:keywords/>
  <dc:description/>
  <cp:lastModifiedBy>Ong Yun Ting</cp:lastModifiedBy>
  <cp:revision>33</cp:revision>
  <dcterms:created xsi:type="dcterms:W3CDTF">2020-05-21T05:41:00Z</dcterms:created>
  <dcterms:modified xsi:type="dcterms:W3CDTF">2020-05-30T09:10:00Z</dcterms:modified>
</cp:coreProperties>
</file>